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</w:rPr>
        <w:t>Supplementary Table S1</w:t>
      </w:r>
      <w:r>
        <w:rPr/>
        <w:t xml:space="preserve"> enumerates the regions of interest utilized in this study, with their respective stereotaxic coordinate.</w:t>
      </w:r>
    </w:p>
    <w:tbl>
      <w:tblPr>
        <w:tblW w:w="11085" w:type="dxa"/>
        <w:jc w:val="left"/>
        <w:tblInd w:w="-1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756"/>
        <w:gridCol w:w="1530"/>
        <w:gridCol w:w="630"/>
        <w:gridCol w:w="630"/>
        <w:gridCol w:w="630"/>
        <w:gridCol w:w="1260"/>
        <w:gridCol w:w="810"/>
        <w:gridCol w:w="1530"/>
        <w:gridCol w:w="630"/>
        <w:gridCol w:w="630"/>
        <w:gridCol w:w="630"/>
      </w:tblGrid>
      <w:tr>
        <w:trPr>
          <w:trHeight w:val="320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ide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Region Number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X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Y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Z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id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Region Number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X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Y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Z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recent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1.3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.2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2.0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recent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1.3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.2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2.09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front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3.4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2.7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5.4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front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7.5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.0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4.04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orbitofron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0.6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0.4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9.6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orbitofron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.1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2.5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0.73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 frontal gyrus (Opercular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8.4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.7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9.0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 frontal gyrus (Opercular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0.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.9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1.41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 frontal gyrus (Triangular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5.5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9.9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.9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 frontal gyrus (Triangular)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0.3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.1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.17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r orbitofron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5.9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.7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2.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r orbitofron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1.2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2.2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1.91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Rolandic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7.1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.4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.9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Rolandic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2.6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6.2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.63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 xml:space="preserve">Supplementary motor area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.3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8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1.3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 xml:space="preserve">Supplementary motor area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.6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1.85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Orbital lateral fron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.0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.0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1.4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Orbital lateral fron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.4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.9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1.26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edial superior front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.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9.1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.8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edial superior front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0.8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.22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edial superior orbital fron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.1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4.0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.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edial superior orbital fron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.1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1.6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.13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Rectus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.0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7.0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8.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Rectus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.3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5.6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8.04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sula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5.1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6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4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sula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9.0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2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Anterior cingulate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.0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5.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.9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Anterior cingulate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.4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7.0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.84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Dorsal cingulate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.4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4.9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1.5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Dorsal cingulate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.0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.8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9.79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osterior congulate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.8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2.9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4.6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osterior congulate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.4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1.8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1.87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Hippocamp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5.0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0.7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0.1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Hippocamp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9.2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9.7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0.33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arahippocamp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1.1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5.9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0.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arahippocamp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5.3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5.1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0.47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Amygdala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3.2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0.6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7.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Amygdala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7.3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7.5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Calcarine fissure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.1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8.6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4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Calcarine fissure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.9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3.1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4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Cune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.9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0.1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7.2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Cune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.5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9.3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8.23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Lingu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4.6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67.5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.6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Lingu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.2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66.9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.87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rerio occipi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6.5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4.2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8.1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rerio occipi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4.2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0.8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.59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occipi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2.3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0.7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.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occipi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7.3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9.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9.42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r occipi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6.3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8.2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.8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r occipi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8.1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81.9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.61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Fusiform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1.1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0.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0.2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Fusiform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.9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9.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0.18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ostcent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2.4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2.6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8.9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ostcent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1.4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5.4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2.55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erior parie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3.4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9.5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8.9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erior parie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6.1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9.1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2.06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r parie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2.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5.8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6.7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r parietal reg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6.4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6.2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9.54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ramargin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5.7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3.6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.4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ramargin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7.6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1.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4.48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Angular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4.1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60.8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5.5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Angular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5.5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9.9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8.63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recune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7.2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6.0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8.0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recune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9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6.0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3.77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Caudate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1.4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2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Caudate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.8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.0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42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utame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3.9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8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utame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7.7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91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allidu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7.7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Pallidu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1.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3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Thalam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0.8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7.5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.9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Thalam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7.5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.09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Hesch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1.9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8.8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9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Hesch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5.8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7.1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.41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erior tempo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3.16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0.6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.1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erior tempo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8.1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1.7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8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erior temporal parietal occipital junct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9.8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.14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0.1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Superior temporal parietal occipital junct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8.2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.7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6.86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tempo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55.5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3.8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.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tempo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7.4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7.2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1.47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temporal parietal occipital junct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6.3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.5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4.0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Middle temporal parietal occipital junction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4.22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.5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2.23</w:t>
            </w:r>
          </w:p>
        </w:tc>
      </w:tr>
      <w:tr>
        <w:trPr>
          <w:trHeight w:val="320" w:hRule="atLeast"/>
        </w:trPr>
        <w:tc>
          <w:tcPr>
            <w:tcW w:w="14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Contralateral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r tempo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49.7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8.05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3.1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psilater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2"/>
                <w:szCs w:val="12"/>
              </w:rPr>
              <w:t>Inferior temporal gyrus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3.69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31.07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-22.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7:14:00Z</dcterms:created>
  <dc:creator>Leonardo Bonilha</dc:creator>
  <dc:description/>
  <cp:keywords/>
  <dc:language>en-US</dc:language>
  <cp:lastModifiedBy>Leonardo Bonilha</cp:lastModifiedBy>
  <dcterms:modified xsi:type="dcterms:W3CDTF">2012-12-11T15:59:00Z</dcterms:modified>
  <cp:revision>3</cp:revision>
  <dc:subject/>
  <dc:title/>
</cp:coreProperties>
</file>